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</w:t>
      </w:r>
      <w:r>
        <w:rPr/>
        <w:t xml:space="preserve">Probe types from GRID [38] used to estimate the molecular interaction field features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Q</w:t>
      </w:r>
      <w:r>
        <w:rPr>
          <w:i/>
          <w:vertAlign w:val="subscript"/>
        </w:rPr>
        <w:t>i</w:t>
      </w:r>
      <w:r>
        <w:rPr/>
        <w:t xml:space="preserve"> for probe type </w:t>
      </w:r>
      <w:r>
        <w:rPr>
          <w:i/>
        </w:rPr>
        <w:t xml:space="preserve">i </w:t>
      </w:r>
      <w:r>
        <w:rPr/>
        <w:t xml:space="preserve">as described in Fig. 1 and the Methods section. Definitions of the minimum interaction energy,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 xml:space="preserve">, and interaction score, </w:t>
      </w:r>
      <w:r>
        <w:rPr>
          <w:i/>
        </w:rPr>
        <w:t>Q</w:t>
      </w:r>
      <w:r>
        <w:rPr>
          <w:i/>
          <w:vertAlign w:val="subscript"/>
        </w:rPr>
        <w:t>i</w:t>
      </w:r>
      <w:r>
        <w:rPr/>
        <w:t>, are given in the Methods section (Eq. 2).</w:t>
      </w:r>
    </w:p>
    <w:tbl>
      <w:tblPr>
        <w:tblW w:w="4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60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ymb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obe Name in GRI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thyl CH3 group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1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sp2 CH aromatic or vinyl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:#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 N with lone pai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: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N with lone pai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N with lone pai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-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Anionic tetrazole N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eutral flat NH eg amid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1+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amine NH 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1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Amine NH 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1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NH with lone pai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H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NH with lone pai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1#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sp NH with one hydrogen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eutral flat NH2 eg amid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2+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amine NH2 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2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Amine NH2 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2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sp3 NH2 with lone pair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3+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amine NH3 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M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trimethyl-ammonium cation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lkyl hydroxy OH group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henol or carboxy OH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phenolate oxyge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carbonyl oxyge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: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2 carboxy oxygen atom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 of sulphate/sulphonamid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3 ester oxygen atom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C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ther or furan oxyge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 of sulphone / sulphoxid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xygen of nitro group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H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ate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BOT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e Amphipatic Prob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e Hydrophobic Prob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M R 17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bidi="ar-SA"/>
    </w:rPr>
  </w:style>
  <w:style w:type="character" w:styleId="WW8Num2z0">
    <w:name w:val="WW8Num2z0"/>
    <w:qFormat/>
    <w:rPr/>
  </w:style>
  <w:style w:type="character" w:styleId="WW8NumSt2z0">
    <w:name w:val="WW8NumSt2z0"/>
    <w:qFormat/>
    <w:rPr>
      <w:rFonts w:ascii="Wingdings" w:hAnsi="Wingdings" w:cs="Wingdings"/>
      <w:sz w:val="8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raNoIndChar">
    <w:name w:val="ParaNoInd Char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Times New Roman" w:hAnsi="CM R 17;Times New Roman" w:eastAsia="Times New Roman" w:cs="CM R 17;Times New Roman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21:31:00Z</dcterms:created>
  <dc:creator>Bill Hlavacek</dc:creator>
  <dc:description/>
  <cp:keywords/>
  <dc:language>en-US</dc:language>
  <cp:lastModifiedBy>fmu</cp:lastModifiedBy>
  <cp:lastPrinted>2010-05-10T10:43:00Z</cp:lastPrinted>
  <dcterms:modified xsi:type="dcterms:W3CDTF">2010-10-13T14:56:00Z</dcterms:modified>
  <cp:revision>10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